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04" w:type="dxa"/>
        <w:jc w:val="center"/>
        <w:tblLayout w:type="fixed"/>
        <w:tblLook w:val="04A0" w:firstRow="1" w:lastRow="0" w:firstColumn="1" w:lastColumn="0" w:noHBand="0" w:noVBand="1"/>
      </w:tblPr>
      <w:tblGrid>
        <w:gridCol w:w="1420"/>
        <w:gridCol w:w="567"/>
        <w:gridCol w:w="567"/>
        <w:gridCol w:w="6237"/>
        <w:gridCol w:w="1513"/>
      </w:tblGrid>
      <w:tr w:rsidR="00512680" w:rsidRPr="009078C3" w14:paraId="4CA4CF54" w14:textId="77777777" w:rsidTr="000175E9">
        <w:trPr>
          <w:jc w:val="center"/>
        </w:trPr>
        <w:tc>
          <w:tcPr>
            <w:tcW w:w="1420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513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608E315" w14:textId="107063B7" w:rsidR="006F1BF0" w:rsidRPr="000175E9" w:rsidRDefault="000175E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57247E9" w14:textId="093F2881" w:rsidR="006F1BF0" w:rsidRPr="00BF3268" w:rsidRDefault="000175E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E45A7E8" w14:textId="744E1A54" w:rsidR="006F1BF0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duction, paragraph 1-2 </w:t>
            </w:r>
          </w:p>
        </w:tc>
      </w:tr>
      <w:tr w:rsidR="000175E9" w:rsidRPr="009078C3" w14:paraId="4E4E12FC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</w:tcPr>
          <w:p w14:paraId="77BB9132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B784DB6" w14:textId="6D283009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149FBCF" w14:textId="5FC931E3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Introduction, paragraph </w:t>
            </w:r>
            <w:r>
              <w:rPr>
                <w:rFonts w:cs="Tahoma"/>
                <w:sz w:val="16"/>
                <w:szCs w:val="16"/>
              </w:rPr>
              <w:t>3</w:t>
            </w:r>
            <w:r>
              <w:rPr>
                <w:rFonts w:cs="Tahoma"/>
                <w:sz w:val="16"/>
                <w:szCs w:val="16"/>
              </w:rPr>
              <w:t xml:space="preserve"> </w:t>
            </w:r>
          </w:p>
        </w:tc>
      </w:tr>
      <w:tr w:rsidR="000175E9" w:rsidRPr="009078C3" w14:paraId="3B66116B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6D178C16" w14:textId="53367DAA" w:rsidR="000175E9" w:rsidRPr="009078C3" w:rsidRDefault="000175E9" w:rsidP="000175E9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0175E9" w:rsidRPr="009078C3" w14:paraId="5331A914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55B6FF3A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73CD8C" w14:textId="39C7C60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1A1471A" w14:textId="2CFF6AE4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1, 3-5</w:t>
            </w:r>
          </w:p>
        </w:tc>
      </w:tr>
      <w:tr w:rsidR="000175E9" w:rsidRPr="009078C3" w14:paraId="3B0EDEBF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33304F30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DBF85B" w14:textId="1DC5B38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3D3AFE0" w14:textId="38110E4F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Methods, paragraph 3, 8, 11; and S1 Text, S2 Text. </w:t>
            </w:r>
          </w:p>
        </w:tc>
      </w:tr>
      <w:tr w:rsidR="000175E9" w:rsidRPr="009078C3" w14:paraId="175E4ABF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44840BF8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A58A3A0" w14:textId="74B00CB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589ED39" w14:textId="62962807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1-3, 5</w:t>
            </w:r>
          </w:p>
        </w:tc>
      </w:tr>
      <w:tr w:rsidR="000175E9" w:rsidRPr="009078C3" w14:paraId="0AD90212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17664D38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281BDD1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65BCD20" w14:textId="46A25D7D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3-6, and S1 Text, S2 Text</w:t>
            </w:r>
          </w:p>
        </w:tc>
      </w:tr>
      <w:tr w:rsidR="000175E9" w:rsidRPr="009078C3" w14:paraId="022B8118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42311DEB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9193614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73C5F94" w14:textId="7F999CF0" w:rsidR="000175E9" w:rsidRPr="00BF3268" w:rsidRDefault="000175E9" w:rsidP="000175E9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2E715C04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5A041E67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D2C74AD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D84E5D1" w14:textId="012D3CBF" w:rsidR="000175E9" w:rsidRPr="00BF3268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6-8, and S1 Table</w:t>
            </w:r>
          </w:p>
        </w:tc>
      </w:tr>
      <w:tr w:rsidR="000175E9" w:rsidRPr="009078C3" w14:paraId="6348D5D7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4DE3DE2B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6B7D06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9A82965" w14:textId="3ABA8562" w:rsidR="000175E9" w:rsidRPr="00BF3268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237EC6A3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7C408440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91C90A" w14:textId="1868C29C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FDA4465" w14:textId="4B2D005C" w:rsidR="000175E9" w:rsidRPr="00BF3268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</w:t>
            </w:r>
            <w:r w:rsidR="00C12E9F">
              <w:rPr>
                <w:rFonts w:cs="Tahoma"/>
                <w:sz w:val="16"/>
                <w:szCs w:val="16"/>
              </w:rPr>
              <w:t xml:space="preserve"> 7-9</w:t>
            </w:r>
          </w:p>
        </w:tc>
      </w:tr>
      <w:tr w:rsidR="000175E9" w:rsidRPr="009078C3" w14:paraId="0EFEB8E8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51971D13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B9F3FD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2D20B0D" w14:textId="598C2426" w:rsidR="000175E9" w:rsidRPr="00BF3268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72BB19D9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5D08652F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9CDF462" w14:textId="77777777" w:rsidR="000175E9" w:rsidRPr="009078C3" w:rsidRDefault="000175E9" w:rsidP="000175E9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D25159D" w14:textId="14CBA834" w:rsidR="000175E9" w:rsidRPr="00BF3268" w:rsidRDefault="004B1497" w:rsidP="00C12E9F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3-8</w:t>
            </w:r>
            <w:r w:rsidR="000175E9">
              <w:rPr>
                <w:rFonts w:cs="Tahoma"/>
                <w:sz w:val="16"/>
                <w:szCs w:val="16"/>
              </w:rPr>
              <w:t xml:space="preserve">, </w:t>
            </w:r>
            <w:r>
              <w:rPr>
                <w:rFonts w:cs="Tahoma"/>
                <w:sz w:val="16"/>
                <w:szCs w:val="16"/>
              </w:rPr>
              <w:t xml:space="preserve">and </w:t>
            </w:r>
            <w:r w:rsidR="000175E9">
              <w:rPr>
                <w:rFonts w:cs="Tahoma"/>
                <w:sz w:val="16"/>
                <w:szCs w:val="16"/>
              </w:rPr>
              <w:t>S1 Fig</w:t>
            </w:r>
            <w:r w:rsidR="00C12E9F">
              <w:rPr>
                <w:rFonts w:cs="Tahoma"/>
                <w:sz w:val="16"/>
                <w:szCs w:val="16"/>
              </w:rPr>
              <w:t xml:space="preserve">, </w:t>
            </w:r>
            <w:r w:rsidR="000175E9">
              <w:rPr>
                <w:rFonts w:cs="Tahoma"/>
                <w:sz w:val="16"/>
                <w:szCs w:val="16"/>
              </w:rPr>
              <w:t>Fig</w:t>
            </w:r>
            <w:r w:rsidR="00C12E9F">
              <w:rPr>
                <w:rFonts w:cs="Tahoma"/>
                <w:sz w:val="16"/>
                <w:szCs w:val="16"/>
              </w:rPr>
              <w:t xml:space="preserve"> A in S2 Text</w:t>
            </w:r>
            <w:r w:rsidR="000175E9">
              <w:rPr>
                <w:rFonts w:cs="Tahoma"/>
                <w:sz w:val="16"/>
                <w:szCs w:val="16"/>
              </w:rPr>
              <w:t xml:space="preserve"> </w:t>
            </w:r>
          </w:p>
        </w:tc>
      </w:tr>
      <w:tr w:rsidR="000175E9" w:rsidRPr="009078C3" w14:paraId="322E1749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0EDB96AA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A5C006E" w14:textId="20E4BC19" w:rsidR="000175E9" w:rsidRPr="009078C3" w:rsidRDefault="000175E9" w:rsidP="000175E9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68973D9" w14:textId="68B76401" w:rsidR="000175E9" w:rsidRPr="00BF3268" w:rsidRDefault="004B1497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6</w:t>
            </w:r>
          </w:p>
        </w:tc>
      </w:tr>
      <w:tr w:rsidR="000175E9" w:rsidRPr="009078C3" w14:paraId="63BC6F63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2D4021FD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07BD45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FF4F735" w14:textId="0AC93A8D" w:rsidR="000175E9" w:rsidRPr="00BF3268" w:rsidRDefault="004B1497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7-9</w:t>
            </w:r>
          </w:p>
        </w:tc>
      </w:tr>
      <w:tr w:rsidR="000175E9" w:rsidRPr="009078C3" w14:paraId="331831CA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4F0A1F93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D2877D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AF66479" w14:textId="00CC762F" w:rsidR="004B1497" w:rsidRDefault="004B1497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Methods, paragraph </w:t>
            </w:r>
          </w:p>
          <w:p w14:paraId="30A48893" w14:textId="4782A538" w:rsidR="000175E9" w:rsidRPr="00BF3268" w:rsidRDefault="004B1497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-11</w:t>
            </w:r>
          </w:p>
        </w:tc>
      </w:tr>
      <w:tr w:rsidR="000175E9" w:rsidRPr="009078C3" w14:paraId="5D8B9EF4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423AE9AD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8B8B9D2" w14:textId="77777777" w:rsidR="000175E9" w:rsidRPr="00675494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highlight w:val="yellow"/>
              </w:rPr>
            </w:pPr>
            <w:r w:rsidRPr="00E639E5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01BD7DB1" w14:textId="726436EB" w:rsidR="000175E9" w:rsidRPr="00675494" w:rsidRDefault="000175E9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  <w:highlight w:val="yellow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0175E9" w:rsidRPr="009078C3" w14:paraId="55DA9C3B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505DE490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9858C6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592A542" w14:textId="39ACEDDA" w:rsidR="000175E9" w:rsidRPr="00BF3268" w:rsidRDefault="004B1497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ethods, paragraph 6-11</w:t>
            </w:r>
          </w:p>
        </w:tc>
      </w:tr>
      <w:tr w:rsidR="000175E9" w:rsidRPr="009078C3" w14:paraId="5EB2C459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3EA879AC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027AD1" w14:textId="62AFFA59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12E77B2" w14:textId="04A893F1" w:rsidR="000175E9" w:rsidRPr="00874E6A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highlight w:val="yellow"/>
              </w:rPr>
            </w:pPr>
            <w:r w:rsidRPr="002B2E3A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1E27177F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0B237EA0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9F282F" w14:textId="77777777" w:rsidR="000175E9" w:rsidRPr="009078C3" w:rsidRDefault="000175E9" w:rsidP="000175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4D5839E" w14:textId="36C5D7B9" w:rsidR="000175E9" w:rsidRPr="00874E6A" w:rsidRDefault="004B1497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highlight w:val="yellow"/>
              </w:rPr>
            </w:pPr>
            <w:r>
              <w:rPr>
                <w:rFonts w:cs="Tahoma"/>
                <w:sz w:val="16"/>
                <w:szCs w:val="16"/>
              </w:rPr>
              <w:t>Methods, paragraph 11</w:t>
            </w:r>
            <w:r w:rsidR="000175E9" w:rsidRPr="005A6D89">
              <w:rPr>
                <w:rFonts w:cs="Tahoma"/>
                <w:sz w:val="16"/>
                <w:szCs w:val="16"/>
              </w:rPr>
              <w:t xml:space="preserve">, </w:t>
            </w:r>
            <w:r>
              <w:rPr>
                <w:rFonts w:cs="Tahoma"/>
                <w:sz w:val="16"/>
                <w:szCs w:val="16"/>
              </w:rPr>
              <w:t xml:space="preserve">and </w:t>
            </w:r>
            <w:r w:rsidR="000175E9" w:rsidRPr="005A6D89">
              <w:rPr>
                <w:rFonts w:cs="Tahoma"/>
                <w:sz w:val="16"/>
                <w:szCs w:val="16"/>
              </w:rPr>
              <w:t xml:space="preserve">Fig 5, </w:t>
            </w:r>
            <w:r w:rsidR="000175E9">
              <w:rPr>
                <w:rFonts w:cs="Tahoma"/>
                <w:sz w:val="16"/>
                <w:szCs w:val="16"/>
              </w:rPr>
              <w:t>S3 Table</w:t>
            </w:r>
            <w:r w:rsidR="000175E9" w:rsidRPr="005A6D89">
              <w:rPr>
                <w:rFonts w:cs="Tahoma"/>
                <w:sz w:val="16"/>
                <w:szCs w:val="16"/>
              </w:rPr>
              <w:t xml:space="preserve">, </w:t>
            </w:r>
            <w:r w:rsidR="000175E9">
              <w:rPr>
                <w:rFonts w:cs="Tahoma"/>
                <w:sz w:val="16"/>
                <w:szCs w:val="16"/>
              </w:rPr>
              <w:t>S5 Table</w:t>
            </w:r>
          </w:p>
        </w:tc>
      </w:tr>
      <w:tr w:rsidR="000175E9" w:rsidRPr="009078C3" w14:paraId="729BFE4C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5CBD2778" w14:textId="4496A21B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02D24A" w14:textId="0F9A737B" w:rsidR="000175E9" w:rsidRPr="009078C3" w:rsidRDefault="000175E9" w:rsidP="000175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84A39E6" w14:textId="05A68B3A" w:rsidR="000175E9" w:rsidRPr="00874E6A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  <w:highlight w:val="yellow"/>
              </w:rPr>
            </w:pPr>
            <w:r w:rsidRPr="002B2E3A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113B562C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059A7306" w14:textId="06AA56E1" w:rsidR="000175E9" w:rsidRPr="009078C3" w:rsidRDefault="000175E9" w:rsidP="000175E9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0175E9" w:rsidRPr="009078C3" w14:paraId="36F4CBBF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2C657F2F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8757982" w14:textId="5E6B68E4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DC3432C" w14:textId="77BD376A" w:rsidR="000175E9" w:rsidRPr="00874E6A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1</w:t>
            </w:r>
            <w:r w:rsidR="000175E9">
              <w:rPr>
                <w:rFonts w:cs="Tahoma"/>
                <w:sz w:val="16"/>
                <w:szCs w:val="16"/>
              </w:rPr>
              <w:t>,</w:t>
            </w:r>
            <w:r>
              <w:rPr>
                <w:rFonts w:cs="Tahoma"/>
                <w:sz w:val="16"/>
                <w:szCs w:val="16"/>
              </w:rPr>
              <w:t xml:space="preserve"> and</w:t>
            </w:r>
            <w:r w:rsidR="000175E9">
              <w:rPr>
                <w:rFonts w:cs="Tahoma"/>
                <w:sz w:val="16"/>
                <w:szCs w:val="16"/>
              </w:rPr>
              <w:t xml:space="preserve"> Fig 1, Table 1, S1 Fig</w:t>
            </w:r>
          </w:p>
        </w:tc>
      </w:tr>
      <w:tr w:rsidR="000175E9" w:rsidRPr="009078C3" w14:paraId="14F4C4C5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68393347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59F76D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B75E592" w14:textId="60D20C37" w:rsidR="000175E9" w:rsidRPr="00874E6A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1</w:t>
            </w:r>
            <w:r w:rsidR="000175E9">
              <w:rPr>
                <w:rFonts w:cs="Tahoma"/>
                <w:sz w:val="16"/>
                <w:szCs w:val="16"/>
              </w:rPr>
              <w:t>, Table 1</w:t>
            </w:r>
          </w:p>
        </w:tc>
      </w:tr>
      <w:tr w:rsidR="000175E9" w:rsidRPr="009078C3" w14:paraId="16FA1098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0D2D6BEC" w14:textId="77777777" w:rsidR="000175E9" w:rsidRPr="009078C3" w:rsidRDefault="000175E9" w:rsidP="000175E9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7D941C6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4BD2324" w14:textId="1555192A" w:rsidR="000175E9" w:rsidRPr="00874E6A" w:rsidRDefault="000175E9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2B2E3A"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0175E9" w:rsidRPr="009078C3" w14:paraId="7A637616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125B5C15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2F701E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8ED15A0" w14:textId="0A939E7A" w:rsidR="000175E9" w:rsidRPr="00874E6A" w:rsidRDefault="007A1661" w:rsidP="007A166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, paragraph 1</w:t>
            </w:r>
            <w:r w:rsidR="000175E9">
              <w:rPr>
                <w:rFonts w:ascii="Arial" w:hAnsi="Arial" w:cs="Tahoma"/>
                <w:sz w:val="16"/>
                <w:szCs w:val="16"/>
              </w:rPr>
              <w:t xml:space="preserve">, </w:t>
            </w:r>
            <w:r>
              <w:rPr>
                <w:rFonts w:ascii="Arial" w:hAnsi="Arial" w:cs="Tahoma"/>
                <w:sz w:val="16"/>
                <w:szCs w:val="16"/>
              </w:rPr>
              <w:t xml:space="preserve">and </w:t>
            </w:r>
            <w:r w:rsidR="000175E9">
              <w:rPr>
                <w:rFonts w:ascii="Arial" w:hAnsi="Arial" w:cs="Tahoma"/>
                <w:sz w:val="16"/>
                <w:szCs w:val="16"/>
              </w:rPr>
              <w:t>Fig</w:t>
            </w:r>
            <w:r w:rsidR="000175E9" w:rsidRPr="00874E6A">
              <w:rPr>
                <w:rFonts w:ascii="Arial" w:hAnsi="Arial" w:cs="Tahoma"/>
                <w:sz w:val="16"/>
                <w:szCs w:val="16"/>
              </w:rPr>
              <w:t xml:space="preserve"> 1, Table 1</w:t>
            </w:r>
          </w:p>
        </w:tc>
      </w:tr>
      <w:tr w:rsidR="000175E9" w:rsidRPr="009078C3" w14:paraId="43BD3E0D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54B61776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A935C7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D80DD79" w14:textId="23D6B66B" w:rsidR="000175E9" w:rsidRPr="00874E6A" w:rsidRDefault="000175E9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0175E9" w:rsidRPr="009078C3" w14:paraId="19E4F245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4E02636C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7BD609" w14:textId="334CE530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CCEF049" w14:textId="00581BC1" w:rsidR="000175E9" w:rsidRPr="00874E6A" w:rsidRDefault="007A1661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Results, paragraph 1, and </w:t>
            </w:r>
            <w:r w:rsidR="000175E9">
              <w:rPr>
                <w:rFonts w:ascii="Arial" w:hAnsi="Arial" w:cs="Tahoma"/>
                <w:sz w:val="16"/>
                <w:szCs w:val="16"/>
              </w:rPr>
              <w:t>Fig 2</w:t>
            </w:r>
          </w:p>
        </w:tc>
      </w:tr>
      <w:tr w:rsidR="000175E9" w:rsidRPr="009078C3" w14:paraId="36F18641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7F2EFB0F" w14:textId="77777777" w:rsidR="000175E9" w:rsidRPr="009078C3" w:rsidRDefault="000175E9" w:rsidP="000175E9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2A7BBD4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67DD7C2C" w14:textId="01A30926" w:rsidR="000175E9" w:rsidRPr="00874E6A" w:rsidRDefault="007A1661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sults, paragraph 2-7</w:t>
            </w:r>
          </w:p>
        </w:tc>
      </w:tr>
      <w:tr w:rsidR="000175E9" w:rsidRPr="009078C3" w14:paraId="34AE11C6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6AB83ABC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90469DF" w14:textId="5AF00065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95E60A2" w14:textId="6D84D96B" w:rsidR="000175E9" w:rsidRPr="00874E6A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esults, paragraph 2-7</w:t>
            </w:r>
            <w:r w:rsidR="000175E9">
              <w:rPr>
                <w:rFonts w:cs="Tahoma"/>
                <w:sz w:val="16"/>
                <w:szCs w:val="16"/>
              </w:rPr>
              <w:t>,</w:t>
            </w:r>
            <w:r>
              <w:rPr>
                <w:rFonts w:cs="Tahoma"/>
                <w:sz w:val="16"/>
                <w:szCs w:val="16"/>
              </w:rPr>
              <w:t xml:space="preserve"> and</w:t>
            </w:r>
            <w:r w:rsidR="000175E9">
              <w:rPr>
                <w:rFonts w:cs="Tahoma"/>
                <w:sz w:val="16"/>
                <w:szCs w:val="16"/>
              </w:rPr>
              <w:t xml:space="preserve"> Fig 3, Fig 4, Table 2</w:t>
            </w:r>
          </w:p>
        </w:tc>
      </w:tr>
      <w:tr w:rsidR="000175E9" w:rsidRPr="009078C3" w14:paraId="00374FA8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14ECBA90" w14:textId="77777777" w:rsidR="000175E9" w:rsidRPr="009078C3" w:rsidRDefault="000175E9" w:rsidP="000175E9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5D6368A" w14:textId="067583C2" w:rsidR="000175E9" w:rsidRPr="009078C3" w:rsidRDefault="000175E9" w:rsidP="000175E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5F702E8" w14:textId="661E15B3" w:rsidR="000175E9" w:rsidRPr="00874E6A" w:rsidRDefault="000175E9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0175E9" w:rsidRPr="009078C3" w14:paraId="4A0228C0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390D3049" w14:textId="1B96F79E" w:rsidR="000175E9" w:rsidRPr="009078C3" w:rsidRDefault="000175E9" w:rsidP="000175E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0175E9" w:rsidRPr="009078C3" w14:paraId="5B351702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4FE22B7C" w14:textId="77777777" w:rsidR="000175E9" w:rsidRPr="009078C3" w:rsidRDefault="000175E9" w:rsidP="000175E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7B4417" w14:textId="40514EE3" w:rsidR="000175E9" w:rsidRPr="009078C3" w:rsidRDefault="000175E9" w:rsidP="000175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F0212A" w14:textId="10F81D76" w:rsidR="000175E9" w:rsidRPr="00DE0692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 6</w:t>
            </w:r>
          </w:p>
        </w:tc>
      </w:tr>
      <w:tr w:rsidR="000175E9" w:rsidRPr="009078C3" w14:paraId="3AB875B3" w14:textId="77777777" w:rsidTr="000175E9">
        <w:trPr>
          <w:jc w:val="center"/>
        </w:trPr>
        <w:tc>
          <w:tcPr>
            <w:tcW w:w="1420" w:type="dxa"/>
            <w:vMerge w:val="restart"/>
            <w:shd w:val="clear" w:color="auto" w:fill="auto"/>
            <w:vAlign w:val="center"/>
          </w:tcPr>
          <w:p w14:paraId="1EC07DE5" w14:textId="77777777" w:rsidR="000175E9" w:rsidRPr="009078C3" w:rsidRDefault="000175E9" w:rsidP="000175E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10B17F" w14:textId="77777777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7D763411" w14:textId="4614267E" w:rsidR="000175E9" w:rsidRPr="00DE0692" w:rsidRDefault="000175E9" w:rsidP="000175E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0175E9" w:rsidRPr="009078C3" w14:paraId="135E0C64" w14:textId="77777777" w:rsidTr="000175E9">
        <w:trPr>
          <w:jc w:val="center"/>
        </w:trPr>
        <w:tc>
          <w:tcPr>
            <w:tcW w:w="1420" w:type="dxa"/>
            <w:vMerge/>
            <w:shd w:val="clear" w:color="auto" w:fill="auto"/>
            <w:vAlign w:val="center"/>
          </w:tcPr>
          <w:p w14:paraId="518821E1" w14:textId="77777777" w:rsidR="000175E9" w:rsidRPr="009078C3" w:rsidRDefault="000175E9" w:rsidP="000175E9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F37091" w14:textId="4D96068A" w:rsidR="000175E9" w:rsidRPr="009078C3" w:rsidRDefault="000175E9" w:rsidP="000175E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13257C5" w14:textId="40D6D672" w:rsidR="000175E9" w:rsidRPr="00DE0692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 1-8</w:t>
            </w:r>
          </w:p>
        </w:tc>
      </w:tr>
      <w:tr w:rsidR="000175E9" w:rsidRPr="009078C3" w14:paraId="46F40158" w14:textId="77777777" w:rsidTr="000175E9">
        <w:trPr>
          <w:jc w:val="center"/>
        </w:trPr>
        <w:tc>
          <w:tcPr>
            <w:tcW w:w="1420" w:type="dxa"/>
            <w:shd w:val="clear" w:color="auto" w:fill="auto"/>
            <w:vAlign w:val="center"/>
          </w:tcPr>
          <w:p w14:paraId="1A0E1A6B" w14:textId="77777777" w:rsidR="000175E9" w:rsidRPr="009078C3" w:rsidRDefault="000175E9" w:rsidP="000175E9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7977E2A" w14:textId="77777777" w:rsidR="000175E9" w:rsidRPr="009078C3" w:rsidRDefault="000175E9" w:rsidP="000175E9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9CFE0E8" w14:textId="13BE4778" w:rsidR="000175E9" w:rsidRPr="00DE0692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ion, paragraph 1-8</w:t>
            </w:r>
          </w:p>
        </w:tc>
      </w:tr>
      <w:tr w:rsidR="000175E9" w:rsidRPr="009078C3" w14:paraId="11296BE0" w14:textId="77777777" w:rsidTr="000175E9">
        <w:trPr>
          <w:jc w:val="center"/>
        </w:trPr>
        <w:tc>
          <w:tcPr>
            <w:tcW w:w="10304" w:type="dxa"/>
            <w:gridSpan w:val="5"/>
            <w:shd w:val="clear" w:color="auto" w:fill="E5B8B7" w:themeFill="accent2" w:themeFillTint="66"/>
          </w:tcPr>
          <w:p w14:paraId="4CD7E2ED" w14:textId="4AA38DEF" w:rsidR="000175E9" w:rsidRPr="009078C3" w:rsidRDefault="000175E9" w:rsidP="000175E9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0175E9" w:rsidRPr="009078C3" w14:paraId="31F5E5D1" w14:textId="77777777" w:rsidTr="000175E9">
        <w:trPr>
          <w:jc w:val="center"/>
        </w:trPr>
        <w:tc>
          <w:tcPr>
            <w:tcW w:w="1420" w:type="dxa"/>
            <w:shd w:val="clear" w:color="auto" w:fill="auto"/>
          </w:tcPr>
          <w:p w14:paraId="7D1C38AD" w14:textId="77777777" w:rsidR="000175E9" w:rsidRPr="009078C3" w:rsidRDefault="000175E9" w:rsidP="000175E9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49573B" w14:textId="503ECC91" w:rsidR="000175E9" w:rsidRPr="009078C3" w:rsidRDefault="000175E9" w:rsidP="000175E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21A42A42" w14:textId="3B4770F0" w:rsidR="000175E9" w:rsidRPr="00D66870" w:rsidRDefault="000175E9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66870">
              <w:rPr>
                <w:rFonts w:cs="Tahoma"/>
                <w:sz w:val="16"/>
                <w:szCs w:val="16"/>
              </w:rPr>
              <w:t>n/a</w:t>
            </w:r>
          </w:p>
        </w:tc>
      </w:tr>
      <w:tr w:rsidR="000175E9" w:rsidRPr="009078C3" w14:paraId="0B275E10" w14:textId="77777777" w:rsidTr="000175E9">
        <w:trPr>
          <w:jc w:val="center"/>
        </w:trPr>
        <w:tc>
          <w:tcPr>
            <w:tcW w:w="1420" w:type="dxa"/>
            <w:shd w:val="clear" w:color="auto" w:fill="auto"/>
          </w:tcPr>
          <w:p w14:paraId="417E5379" w14:textId="77777777" w:rsidR="000175E9" w:rsidRPr="009078C3" w:rsidRDefault="000175E9" w:rsidP="000175E9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0175E9" w:rsidRPr="009078C3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0175E9" w:rsidRPr="007A1661" w:rsidRDefault="000175E9" w:rsidP="000175E9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7A1661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B35249" w14:textId="77777777" w:rsidR="000175E9" w:rsidRPr="007A1661" w:rsidRDefault="000175E9" w:rsidP="000175E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7A1661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6894F6" w14:textId="08091475" w:rsidR="000175E9" w:rsidRPr="007A1661" w:rsidRDefault="007A1661" w:rsidP="000175E9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7A1661">
              <w:rPr>
                <w:rFonts w:cs="Tahoma"/>
                <w:sz w:val="16"/>
                <w:szCs w:val="16"/>
              </w:rPr>
              <w:t>Funding</w:t>
            </w:r>
            <w:r w:rsidRPr="007A1661">
              <w:rPr>
                <w:rFonts w:cs="Tahoma"/>
                <w:sz w:val="16"/>
                <w:szCs w:val="16"/>
              </w:rPr>
              <w:t xml:space="preserve"> Statement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  <w:bookmarkStart w:id="0" w:name="_GoBack"/>
      <w:bookmarkEnd w:id="0"/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175E9"/>
    <w:rsid w:val="000273C3"/>
    <w:rsid w:val="00044C76"/>
    <w:rsid w:val="000659B0"/>
    <w:rsid w:val="00103B40"/>
    <w:rsid w:val="001051E3"/>
    <w:rsid w:val="001429DD"/>
    <w:rsid w:val="00157ABA"/>
    <w:rsid w:val="001C4655"/>
    <w:rsid w:val="00225889"/>
    <w:rsid w:val="002B2E3A"/>
    <w:rsid w:val="002F60FD"/>
    <w:rsid w:val="003322EA"/>
    <w:rsid w:val="0043422A"/>
    <w:rsid w:val="00483702"/>
    <w:rsid w:val="00494154"/>
    <w:rsid w:val="004B1497"/>
    <w:rsid w:val="00512680"/>
    <w:rsid w:val="00581B4E"/>
    <w:rsid w:val="005A6D89"/>
    <w:rsid w:val="00606619"/>
    <w:rsid w:val="0066069B"/>
    <w:rsid w:val="006630C4"/>
    <w:rsid w:val="00675494"/>
    <w:rsid w:val="00677E77"/>
    <w:rsid w:val="006D790E"/>
    <w:rsid w:val="006F1BF0"/>
    <w:rsid w:val="00704584"/>
    <w:rsid w:val="007333E2"/>
    <w:rsid w:val="00764CD4"/>
    <w:rsid w:val="007A1661"/>
    <w:rsid w:val="007B710F"/>
    <w:rsid w:val="007D6588"/>
    <w:rsid w:val="00874E6A"/>
    <w:rsid w:val="008E68A2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70C9F"/>
    <w:rsid w:val="00B8331B"/>
    <w:rsid w:val="00B95FA8"/>
    <w:rsid w:val="00BC6D7F"/>
    <w:rsid w:val="00BE1F16"/>
    <w:rsid w:val="00BF3268"/>
    <w:rsid w:val="00C0657C"/>
    <w:rsid w:val="00C104D5"/>
    <w:rsid w:val="00C12E9F"/>
    <w:rsid w:val="00C765D8"/>
    <w:rsid w:val="00D66870"/>
    <w:rsid w:val="00D671AF"/>
    <w:rsid w:val="00DC06F9"/>
    <w:rsid w:val="00DE0692"/>
    <w:rsid w:val="00DE0E1D"/>
    <w:rsid w:val="00E31ECE"/>
    <w:rsid w:val="00E33B0A"/>
    <w:rsid w:val="00E40952"/>
    <w:rsid w:val="00E45712"/>
    <w:rsid w:val="00E639E5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04ADC57"/>
  <w14:defaultImageDpi w14:val="300"/>
  <w15:docId w15:val="{72BBD81F-52EC-43E6-9F59-12865A49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60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Luanluan Sun</cp:lastModifiedBy>
  <cp:revision>9</cp:revision>
  <cp:lastPrinted>2014-10-10T14:41:00Z</cp:lastPrinted>
  <dcterms:created xsi:type="dcterms:W3CDTF">2015-02-09T07:42:00Z</dcterms:created>
  <dcterms:modified xsi:type="dcterms:W3CDTF">2020-11-20T13:21:00Z</dcterms:modified>
  <cp:category/>
</cp:coreProperties>
</file>